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B9A86E" w14:textId="3E111703" w:rsidR="001F4A13" w:rsidRPr="009101A7" w:rsidRDefault="009101A7" w:rsidP="009101A7">
      <w:pPr>
        <w:pStyle w:val="TableTitle"/>
        <w:jc w:val="center"/>
        <w:rPr>
          <w:b/>
          <w:bCs/>
          <w:color w:val="004F88"/>
        </w:rPr>
      </w:pPr>
      <w:r w:rsidRPr="00DF5737">
        <w:rPr>
          <w:b/>
          <w:bCs/>
          <w:color w:val="004F88"/>
        </w:rPr>
        <w:t>STROBE Statement—checklist of items that should be included in reports of observational studies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2871"/>
        <w:gridCol w:w="2187"/>
        <w:gridCol w:w="3562"/>
      </w:tblGrid>
      <w:tr w:rsidR="001F4A13" w:rsidRPr="009101A7" w14:paraId="7FC7CCCD" w14:textId="77777777" w:rsidTr="009101A7">
        <w:tc>
          <w:tcPr>
            <w:tcW w:w="2880" w:type="dxa"/>
          </w:tcPr>
          <w:p w14:paraId="407F7238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2190" w:type="dxa"/>
          </w:tcPr>
          <w:p w14:paraId="744D9FF0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b/>
                <w:sz w:val="24"/>
                <w:szCs w:val="24"/>
              </w:rPr>
              <w:t>Page/Section</w:t>
            </w:r>
          </w:p>
        </w:tc>
        <w:tc>
          <w:tcPr>
            <w:tcW w:w="3570" w:type="dxa"/>
          </w:tcPr>
          <w:p w14:paraId="60FDB2F8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1F4A13" w:rsidRPr="009101A7" w14:paraId="6E1BE7C6" w14:textId="77777777" w:rsidTr="009101A7">
        <w:tc>
          <w:tcPr>
            <w:tcW w:w="2880" w:type="dxa"/>
          </w:tcPr>
          <w:p w14:paraId="2F08C637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1(a)</w:t>
            </w:r>
          </w:p>
        </w:tc>
        <w:tc>
          <w:tcPr>
            <w:tcW w:w="2190" w:type="dxa"/>
          </w:tcPr>
          <w:p w14:paraId="7EA8FBA0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3570" w:type="dxa"/>
          </w:tcPr>
          <w:p w14:paraId="33CA2C8D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Retrospective cohort stated</w:t>
            </w:r>
          </w:p>
        </w:tc>
      </w:tr>
      <w:tr w:rsidR="001F4A13" w:rsidRPr="009101A7" w14:paraId="43F1A744" w14:textId="77777777" w:rsidTr="009101A7">
        <w:tc>
          <w:tcPr>
            <w:tcW w:w="2880" w:type="dxa"/>
          </w:tcPr>
          <w:p w14:paraId="3F978CDE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1(b)</w:t>
            </w:r>
          </w:p>
        </w:tc>
        <w:tc>
          <w:tcPr>
            <w:tcW w:w="2190" w:type="dxa"/>
          </w:tcPr>
          <w:p w14:paraId="3403F6E4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</w:p>
        </w:tc>
        <w:tc>
          <w:tcPr>
            <w:tcW w:w="3570" w:type="dxa"/>
          </w:tcPr>
          <w:p w14:paraId="1723654B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Structured summary provided</w:t>
            </w:r>
          </w:p>
        </w:tc>
      </w:tr>
      <w:tr w:rsidR="001F4A13" w:rsidRPr="009101A7" w14:paraId="26C9070A" w14:textId="77777777" w:rsidTr="009101A7">
        <w:tc>
          <w:tcPr>
            <w:tcW w:w="2880" w:type="dxa"/>
          </w:tcPr>
          <w:p w14:paraId="28AABE4F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90" w:type="dxa"/>
          </w:tcPr>
          <w:p w14:paraId="3953B80A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Introduction</w:t>
            </w:r>
          </w:p>
        </w:tc>
        <w:tc>
          <w:tcPr>
            <w:tcW w:w="3570" w:type="dxa"/>
          </w:tcPr>
          <w:p w14:paraId="5BC81B37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Background described</w:t>
            </w:r>
          </w:p>
        </w:tc>
      </w:tr>
      <w:tr w:rsidR="001F4A13" w:rsidRPr="009101A7" w14:paraId="34A0FED0" w14:textId="77777777" w:rsidTr="009101A7">
        <w:tc>
          <w:tcPr>
            <w:tcW w:w="2880" w:type="dxa"/>
          </w:tcPr>
          <w:p w14:paraId="091FE05B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90" w:type="dxa"/>
          </w:tcPr>
          <w:p w14:paraId="26EEAEBE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Introduction</w:t>
            </w:r>
          </w:p>
        </w:tc>
        <w:tc>
          <w:tcPr>
            <w:tcW w:w="3570" w:type="dxa"/>
          </w:tcPr>
          <w:p w14:paraId="2DB284E5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Objectives stated</w:t>
            </w:r>
          </w:p>
        </w:tc>
      </w:tr>
      <w:tr w:rsidR="001F4A13" w:rsidRPr="009101A7" w14:paraId="6E311B8F" w14:textId="77777777" w:rsidTr="009101A7">
        <w:tc>
          <w:tcPr>
            <w:tcW w:w="2880" w:type="dxa"/>
          </w:tcPr>
          <w:p w14:paraId="1F5C3F31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90" w:type="dxa"/>
          </w:tcPr>
          <w:p w14:paraId="30F0F52C" w14:textId="5D5474E1" w:rsidR="001F4A13" w:rsidRPr="009101A7" w:rsidRDefault="0091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37">
              <w:rPr>
                <w:rFonts w:ascii="Times New Roman" w:hAnsi="Times New Roman" w:cs="Times New Roman"/>
                <w:sz w:val="24"/>
                <w:szCs w:val="24"/>
              </w:rPr>
              <w:t>Methods 2.1</w:t>
            </w:r>
          </w:p>
        </w:tc>
        <w:tc>
          <w:tcPr>
            <w:tcW w:w="3570" w:type="dxa"/>
          </w:tcPr>
          <w:p w14:paraId="26FA5F92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Study design stated</w:t>
            </w:r>
          </w:p>
        </w:tc>
      </w:tr>
      <w:tr w:rsidR="001F4A13" w:rsidRPr="009101A7" w14:paraId="4F4EEB56" w14:textId="77777777" w:rsidTr="009101A7">
        <w:tc>
          <w:tcPr>
            <w:tcW w:w="2880" w:type="dxa"/>
          </w:tcPr>
          <w:p w14:paraId="6CFB2DA4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90" w:type="dxa"/>
          </w:tcPr>
          <w:p w14:paraId="7B12CD9B" w14:textId="277B5245" w:rsidR="001F4A13" w:rsidRPr="009101A7" w:rsidRDefault="0091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37">
              <w:rPr>
                <w:rFonts w:ascii="Times New Roman" w:hAnsi="Times New Roman" w:cs="Times New Roman"/>
                <w:sz w:val="24"/>
                <w:szCs w:val="24"/>
              </w:rPr>
              <w:t>Methods 2.1</w:t>
            </w:r>
          </w:p>
        </w:tc>
        <w:tc>
          <w:tcPr>
            <w:tcW w:w="3570" w:type="dxa"/>
          </w:tcPr>
          <w:p w14:paraId="1B66BC35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Setting and dates</w:t>
            </w:r>
          </w:p>
        </w:tc>
      </w:tr>
      <w:tr w:rsidR="001F4A13" w:rsidRPr="009101A7" w14:paraId="424581CC" w14:textId="77777777" w:rsidTr="009101A7">
        <w:tc>
          <w:tcPr>
            <w:tcW w:w="2880" w:type="dxa"/>
          </w:tcPr>
          <w:p w14:paraId="21A710EB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90" w:type="dxa"/>
          </w:tcPr>
          <w:p w14:paraId="2140D693" w14:textId="0314F301" w:rsidR="001F4A13" w:rsidRPr="009101A7" w:rsidRDefault="0091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37">
              <w:rPr>
                <w:rFonts w:ascii="Times New Roman" w:hAnsi="Times New Roman" w:cs="Times New Roman"/>
                <w:sz w:val="24"/>
                <w:szCs w:val="24"/>
              </w:rPr>
              <w:t>Methods 2.2</w:t>
            </w:r>
          </w:p>
        </w:tc>
        <w:tc>
          <w:tcPr>
            <w:tcW w:w="3570" w:type="dxa"/>
          </w:tcPr>
          <w:p w14:paraId="4F7478A7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Participants criteria</w:t>
            </w:r>
          </w:p>
        </w:tc>
      </w:tr>
      <w:tr w:rsidR="001F4A13" w:rsidRPr="009101A7" w14:paraId="65B33074" w14:textId="77777777" w:rsidTr="009101A7">
        <w:tc>
          <w:tcPr>
            <w:tcW w:w="2880" w:type="dxa"/>
          </w:tcPr>
          <w:p w14:paraId="7F9154DC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90" w:type="dxa"/>
          </w:tcPr>
          <w:p w14:paraId="05716F64" w14:textId="4A649951" w:rsidR="001F4A13" w:rsidRPr="009101A7" w:rsidRDefault="0091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37">
              <w:rPr>
                <w:rFonts w:ascii="Times New Roman" w:hAnsi="Times New Roman" w:cs="Times New Roman"/>
                <w:sz w:val="24"/>
                <w:szCs w:val="24"/>
              </w:rPr>
              <w:t>Methods 2.3–2.5</w:t>
            </w:r>
          </w:p>
        </w:tc>
        <w:tc>
          <w:tcPr>
            <w:tcW w:w="3570" w:type="dxa"/>
          </w:tcPr>
          <w:p w14:paraId="6BCAFF5B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Variables defined</w:t>
            </w:r>
          </w:p>
        </w:tc>
      </w:tr>
      <w:tr w:rsidR="001F4A13" w:rsidRPr="009101A7" w14:paraId="7200D017" w14:textId="77777777" w:rsidTr="009101A7">
        <w:tc>
          <w:tcPr>
            <w:tcW w:w="2880" w:type="dxa"/>
          </w:tcPr>
          <w:p w14:paraId="2656CFA6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90" w:type="dxa"/>
          </w:tcPr>
          <w:p w14:paraId="6B68D04B" w14:textId="65561AB4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  <w:r w:rsidR="009101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01A7" w:rsidRPr="00DF5737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3570" w:type="dxa"/>
          </w:tcPr>
          <w:p w14:paraId="2F0BC7E8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Data sources EMR</w:t>
            </w:r>
          </w:p>
        </w:tc>
      </w:tr>
      <w:tr w:rsidR="001F4A13" w:rsidRPr="009101A7" w14:paraId="06651CC4" w14:textId="77777777" w:rsidTr="009101A7">
        <w:tc>
          <w:tcPr>
            <w:tcW w:w="2880" w:type="dxa"/>
          </w:tcPr>
          <w:p w14:paraId="243C0721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90" w:type="dxa"/>
          </w:tcPr>
          <w:p w14:paraId="2DEA51BC" w14:textId="0CFD44FE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  <w:r w:rsidR="009101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01A7" w:rsidRPr="00DF5737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3570" w:type="dxa"/>
          </w:tcPr>
          <w:p w14:paraId="114E5D7C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Bias addressed</w:t>
            </w:r>
          </w:p>
        </w:tc>
      </w:tr>
      <w:tr w:rsidR="001F4A13" w:rsidRPr="009101A7" w14:paraId="68E59850" w14:textId="77777777" w:rsidTr="009101A7">
        <w:tc>
          <w:tcPr>
            <w:tcW w:w="2880" w:type="dxa"/>
          </w:tcPr>
          <w:p w14:paraId="700D3FF3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90" w:type="dxa"/>
          </w:tcPr>
          <w:p w14:paraId="475B48AF" w14:textId="368958CD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  <w:r w:rsidR="009101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01A7" w:rsidRPr="00DF5737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3570" w:type="dxa"/>
          </w:tcPr>
          <w:p w14:paraId="140041B6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</w:tr>
      <w:tr w:rsidR="001F4A13" w:rsidRPr="009101A7" w14:paraId="1ACEC25B" w14:textId="77777777" w:rsidTr="009101A7">
        <w:tc>
          <w:tcPr>
            <w:tcW w:w="2880" w:type="dxa"/>
          </w:tcPr>
          <w:p w14:paraId="4B1133EA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90" w:type="dxa"/>
          </w:tcPr>
          <w:p w14:paraId="6E0185B3" w14:textId="195DBF7B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  <w:r w:rsidR="009101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01A7" w:rsidRPr="00DF5737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3570" w:type="dxa"/>
          </w:tcPr>
          <w:p w14:paraId="4B73213B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Variables handled</w:t>
            </w:r>
          </w:p>
        </w:tc>
      </w:tr>
      <w:tr w:rsidR="001F4A13" w:rsidRPr="009101A7" w14:paraId="175036BD" w14:textId="77777777" w:rsidTr="009101A7">
        <w:tc>
          <w:tcPr>
            <w:tcW w:w="2880" w:type="dxa"/>
          </w:tcPr>
          <w:p w14:paraId="0902E272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90" w:type="dxa"/>
          </w:tcPr>
          <w:p w14:paraId="4EB5EA88" w14:textId="7DD51B6F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  <w:r w:rsidR="009101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01A7" w:rsidRPr="00DF5737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3570" w:type="dxa"/>
          </w:tcPr>
          <w:p w14:paraId="33F3494F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Statistical analysis</w:t>
            </w:r>
          </w:p>
        </w:tc>
      </w:tr>
      <w:tr w:rsidR="001F4A13" w:rsidRPr="009101A7" w14:paraId="3EAAE023" w14:textId="77777777" w:rsidTr="009101A7">
        <w:tc>
          <w:tcPr>
            <w:tcW w:w="2880" w:type="dxa"/>
          </w:tcPr>
          <w:p w14:paraId="7B50BEBB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90" w:type="dxa"/>
          </w:tcPr>
          <w:p w14:paraId="63B21679" w14:textId="48BFD314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  <w:r w:rsidR="009101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01A7" w:rsidRPr="00DF5737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3570" w:type="dxa"/>
          </w:tcPr>
          <w:p w14:paraId="42151A9D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Participants flow</w:t>
            </w:r>
          </w:p>
        </w:tc>
      </w:tr>
      <w:tr w:rsidR="001F4A13" w:rsidRPr="009101A7" w14:paraId="65D77FE2" w14:textId="77777777" w:rsidTr="009101A7">
        <w:tc>
          <w:tcPr>
            <w:tcW w:w="2880" w:type="dxa"/>
          </w:tcPr>
          <w:p w14:paraId="3C657628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90" w:type="dxa"/>
          </w:tcPr>
          <w:p w14:paraId="1B72B566" w14:textId="7220663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  <w:r w:rsidR="009101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01A7" w:rsidRPr="00DF5737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3570" w:type="dxa"/>
          </w:tcPr>
          <w:p w14:paraId="1AA5CDDE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Baseline data</w:t>
            </w:r>
          </w:p>
        </w:tc>
      </w:tr>
      <w:tr w:rsidR="001F4A13" w:rsidRPr="009101A7" w14:paraId="41814584" w14:textId="77777777" w:rsidTr="009101A7">
        <w:tc>
          <w:tcPr>
            <w:tcW w:w="2880" w:type="dxa"/>
          </w:tcPr>
          <w:p w14:paraId="1751F0D3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90" w:type="dxa"/>
          </w:tcPr>
          <w:p w14:paraId="3D907B76" w14:textId="38BA1DA9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  <w:r w:rsidR="009101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01A7" w:rsidRPr="00DF5737">
              <w:rPr>
                <w:rFonts w:ascii="Times New Roman" w:hAnsi="Times New Roman" w:cs="Times New Roman"/>
                <w:sz w:val="24"/>
                <w:szCs w:val="24"/>
              </w:rPr>
              <w:t>3.3–3.5</w:t>
            </w:r>
          </w:p>
        </w:tc>
        <w:tc>
          <w:tcPr>
            <w:tcW w:w="3570" w:type="dxa"/>
          </w:tcPr>
          <w:p w14:paraId="6ADD292B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Outcome data</w:t>
            </w:r>
          </w:p>
        </w:tc>
      </w:tr>
      <w:tr w:rsidR="001F4A13" w:rsidRPr="009101A7" w14:paraId="3598BFB9" w14:textId="77777777" w:rsidTr="009101A7">
        <w:tc>
          <w:tcPr>
            <w:tcW w:w="2880" w:type="dxa"/>
          </w:tcPr>
          <w:p w14:paraId="1754AC34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90" w:type="dxa"/>
          </w:tcPr>
          <w:p w14:paraId="265EF2CD" w14:textId="6F8A9548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  <w:r w:rsidR="009101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01A7" w:rsidRPr="00DF5737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3570" w:type="dxa"/>
          </w:tcPr>
          <w:p w14:paraId="239566E2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Main results</w:t>
            </w:r>
          </w:p>
        </w:tc>
      </w:tr>
      <w:tr w:rsidR="001F4A13" w:rsidRPr="009101A7" w14:paraId="022C0BD4" w14:textId="77777777" w:rsidTr="009101A7">
        <w:tc>
          <w:tcPr>
            <w:tcW w:w="2880" w:type="dxa"/>
          </w:tcPr>
          <w:p w14:paraId="3FFFEAF5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90" w:type="dxa"/>
          </w:tcPr>
          <w:p w14:paraId="57E58F2C" w14:textId="6255EE56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  <w:r w:rsidR="009101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70" w:type="dxa"/>
          </w:tcPr>
          <w:p w14:paraId="1CB2607B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Additional analyses</w:t>
            </w:r>
          </w:p>
        </w:tc>
      </w:tr>
      <w:tr w:rsidR="001F4A13" w:rsidRPr="009101A7" w14:paraId="27426FF1" w14:textId="77777777" w:rsidTr="009101A7">
        <w:tc>
          <w:tcPr>
            <w:tcW w:w="2880" w:type="dxa"/>
          </w:tcPr>
          <w:p w14:paraId="6ECE7FE1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90" w:type="dxa"/>
          </w:tcPr>
          <w:p w14:paraId="030CDFF8" w14:textId="3E338F9F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Discussion</w:t>
            </w:r>
            <w:r w:rsidR="009101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01A7" w:rsidRPr="00DF5737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3570" w:type="dxa"/>
          </w:tcPr>
          <w:p w14:paraId="1FF8CFA3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Key results</w:t>
            </w:r>
          </w:p>
        </w:tc>
      </w:tr>
      <w:tr w:rsidR="001F4A13" w:rsidRPr="009101A7" w14:paraId="7B28318F" w14:textId="77777777" w:rsidTr="009101A7">
        <w:tc>
          <w:tcPr>
            <w:tcW w:w="2880" w:type="dxa"/>
          </w:tcPr>
          <w:p w14:paraId="3ACD4538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90" w:type="dxa"/>
          </w:tcPr>
          <w:p w14:paraId="6FE558EC" w14:textId="1BD33238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Discussion</w:t>
            </w:r>
            <w:r w:rsidR="009101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01A7" w:rsidRPr="00DF5737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3570" w:type="dxa"/>
          </w:tcPr>
          <w:p w14:paraId="4C913EEF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Limitations</w:t>
            </w:r>
          </w:p>
        </w:tc>
      </w:tr>
      <w:tr w:rsidR="001F4A13" w:rsidRPr="009101A7" w14:paraId="5E0F5BB2" w14:textId="77777777" w:rsidTr="009101A7">
        <w:tc>
          <w:tcPr>
            <w:tcW w:w="2880" w:type="dxa"/>
          </w:tcPr>
          <w:p w14:paraId="500239E1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90" w:type="dxa"/>
          </w:tcPr>
          <w:p w14:paraId="00733B31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Discussion</w:t>
            </w:r>
          </w:p>
        </w:tc>
        <w:tc>
          <w:tcPr>
            <w:tcW w:w="3570" w:type="dxa"/>
          </w:tcPr>
          <w:p w14:paraId="5FB28118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</w:p>
        </w:tc>
      </w:tr>
      <w:tr w:rsidR="001F4A13" w:rsidRPr="009101A7" w14:paraId="5F9B0451" w14:textId="77777777" w:rsidTr="009101A7">
        <w:tc>
          <w:tcPr>
            <w:tcW w:w="2880" w:type="dxa"/>
          </w:tcPr>
          <w:p w14:paraId="0E3DA923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</w:t>
            </w:r>
          </w:p>
        </w:tc>
        <w:tc>
          <w:tcPr>
            <w:tcW w:w="2190" w:type="dxa"/>
          </w:tcPr>
          <w:p w14:paraId="6E8E65A6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Discussion</w:t>
            </w:r>
          </w:p>
        </w:tc>
        <w:tc>
          <w:tcPr>
            <w:tcW w:w="3570" w:type="dxa"/>
          </w:tcPr>
          <w:p w14:paraId="67DE8B83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Generalisability</w:t>
            </w:r>
          </w:p>
        </w:tc>
      </w:tr>
      <w:tr w:rsidR="001F4A13" w:rsidRPr="009101A7" w14:paraId="484C1136" w14:textId="77777777" w:rsidTr="009101A7">
        <w:tc>
          <w:tcPr>
            <w:tcW w:w="2880" w:type="dxa"/>
          </w:tcPr>
          <w:p w14:paraId="59018E90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90" w:type="dxa"/>
          </w:tcPr>
          <w:p w14:paraId="2BC6FCCF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Funding</w:t>
            </w:r>
          </w:p>
        </w:tc>
        <w:tc>
          <w:tcPr>
            <w:tcW w:w="3570" w:type="dxa"/>
          </w:tcPr>
          <w:p w14:paraId="0BDD6A84" w14:textId="77777777" w:rsidR="001F4A13" w:rsidRPr="009101A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1A7">
              <w:rPr>
                <w:rFonts w:ascii="Times New Roman" w:hAnsi="Times New Roman" w:cs="Times New Roman"/>
                <w:sz w:val="24"/>
                <w:szCs w:val="24"/>
              </w:rPr>
              <w:t>No funding</w:t>
            </w:r>
          </w:p>
        </w:tc>
      </w:tr>
    </w:tbl>
    <w:p w14:paraId="293D147E" w14:textId="77777777" w:rsidR="00E42DB1" w:rsidRPr="009101A7" w:rsidRDefault="00E42DB1">
      <w:pPr>
        <w:rPr>
          <w:rFonts w:ascii="Times New Roman" w:hAnsi="Times New Roman" w:cs="Times New Roman"/>
          <w:sz w:val="24"/>
          <w:szCs w:val="24"/>
        </w:rPr>
      </w:pPr>
    </w:p>
    <w:sectPr w:rsidR="00E42DB1" w:rsidRPr="009101A7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2E26C8" w14:textId="77777777" w:rsidR="00E42DB1" w:rsidRDefault="00E42DB1" w:rsidP="009101A7">
      <w:pPr>
        <w:spacing w:after="0" w:line="240" w:lineRule="auto"/>
      </w:pPr>
      <w:r>
        <w:separator/>
      </w:r>
    </w:p>
  </w:endnote>
  <w:endnote w:type="continuationSeparator" w:id="0">
    <w:p w14:paraId="58F62763" w14:textId="77777777" w:rsidR="00E42DB1" w:rsidRDefault="00E42DB1" w:rsidP="009101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9C43F1" w14:textId="77777777" w:rsidR="00E42DB1" w:rsidRDefault="00E42DB1" w:rsidP="009101A7">
      <w:pPr>
        <w:spacing w:after="0" w:line="240" w:lineRule="auto"/>
      </w:pPr>
      <w:r>
        <w:separator/>
      </w:r>
    </w:p>
  </w:footnote>
  <w:footnote w:type="continuationSeparator" w:id="0">
    <w:p w14:paraId="79E95DE1" w14:textId="77777777" w:rsidR="00E42DB1" w:rsidRDefault="00E42DB1" w:rsidP="009101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55128909">
    <w:abstractNumId w:val="8"/>
  </w:num>
  <w:num w:numId="2" w16cid:durableId="1904173993">
    <w:abstractNumId w:val="6"/>
  </w:num>
  <w:num w:numId="3" w16cid:durableId="801385151">
    <w:abstractNumId w:val="5"/>
  </w:num>
  <w:num w:numId="4" w16cid:durableId="665134793">
    <w:abstractNumId w:val="4"/>
  </w:num>
  <w:num w:numId="5" w16cid:durableId="93091721">
    <w:abstractNumId w:val="7"/>
  </w:num>
  <w:num w:numId="6" w16cid:durableId="457797840">
    <w:abstractNumId w:val="3"/>
  </w:num>
  <w:num w:numId="7" w16cid:durableId="1154561499">
    <w:abstractNumId w:val="2"/>
  </w:num>
  <w:num w:numId="8" w16cid:durableId="385449058">
    <w:abstractNumId w:val="1"/>
  </w:num>
  <w:num w:numId="9" w16cid:durableId="17581391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F4A13"/>
    <w:rsid w:val="0029639D"/>
    <w:rsid w:val="002E5333"/>
    <w:rsid w:val="00326F90"/>
    <w:rsid w:val="003E54BB"/>
    <w:rsid w:val="009101A7"/>
    <w:rsid w:val="009A2E93"/>
    <w:rsid w:val="00AA1D8D"/>
    <w:rsid w:val="00B47730"/>
    <w:rsid w:val="00CB0664"/>
    <w:rsid w:val="00E42DB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93B55B3"/>
  <w14:defaultImageDpi w14:val="300"/>
  <w15:docId w15:val="{848D43A6-72CE-494F-BCFB-5F915017C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customStyle="1" w:styleId="TableTitle">
    <w:name w:val="TableTitle"/>
    <w:basedOn w:val="Normal"/>
    <w:rsid w:val="009101A7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9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dministrator</cp:lastModifiedBy>
  <cp:revision>2</cp:revision>
  <dcterms:created xsi:type="dcterms:W3CDTF">2026-03-23T03:58:00Z</dcterms:created>
  <dcterms:modified xsi:type="dcterms:W3CDTF">2026-03-23T03:5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fc8854-d71a-4fef-8123-b7347eabc032</vt:lpwstr>
  </property>
</Properties>
</file>